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253" w:rsidRPr="00CA353F" w:rsidRDefault="00D60E1D" w:rsidP="008162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 w:rsidR="001E73C3">
        <w:rPr>
          <w:rFonts w:ascii="Times New Roman" w:hAnsi="Times New Roman" w:cs="Times New Roman"/>
          <w:sz w:val="24"/>
          <w:szCs w:val="24"/>
        </w:rPr>
        <w:t xml:space="preserve"> Table</w:t>
      </w:r>
      <w:r w:rsidR="00816253" w:rsidRPr="00CA353F">
        <w:rPr>
          <w:rFonts w:ascii="Times New Roman" w:hAnsi="Times New Roman" w:cs="Times New Roman"/>
          <w:sz w:val="24"/>
          <w:szCs w:val="24"/>
        </w:rPr>
        <w:t xml:space="preserve">. </w:t>
      </w:r>
      <w:r w:rsidR="00816253">
        <w:rPr>
          <w:rFonts w:ascii="Times New Roman" w:hAnsi="Times New Roman" w:cs="Times New Roman"/>
          <w:sz w:val="24"/>
          <w:szCs w:val="24"/>
        </w:rPr>
        <w:t>A</w:t>
      </w:r>
      <w:r w:rsidR="00816253" w:rsidRPr="00CA353F">
        <w:rPr>
          <w:rFonts w:ascii="Times New Roman" w:hAnsi="Times New Roman" w:cs="Times New Roman"/>
          <w:sz w:val="24"/>
          <w:szCs w:val="24"/>
        </w:rPr>
        <w:t xml:space="preserve">ntibodies used in </w:t>
      </w:r>
      <w:r w:rsidR="00816253">
        <w:rPr>
          <w:rFonts w:ascii="Times New Roman" w:hAnsi="Times New Roman" w:cs="Times New Roman"/>
          <w:sz w:val="24"/>
          <w:szCs w:val="24"/>
        </w:rPr>
        <w:t>Western</w:t>
      </w:r>
      <w:r w:rsidR="0024752A">
        <w:rPr>
          <w:rFonts w:ascii="Times New Roman" w:hAnsi="Times New Roman" w:cs="Times New Roman"/>
          <w:sz w:val="24"/>
          <w:szCs w:val="24"/>
        </w:rPr>
        <w:t xml:space="preserve"> and immunohistochemistry a</w:t>
      </w:r>
      <w:r w:rsidR="00816253">
        <w:rPr>
          <w:rFonts w:ascii="Times New Roman" w:hAnsi="Times New Roman" w:cs="Times New Roman"/>
          <w:sz w:val="24"/>
          <w:szCs w:val="24"/>
        </w:rPr>
        <w:t>nalysis</w:t>
      </w:r>
      <w:r w:rsidR="001E73C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9"/>
        <w:gridCol w:w="2826"/>
        <w:gridCol w:w="1782"/>
        <w:gridCol w:w="2443"/>
        <w:gridCol w:w="2443"/>
      </w:tblGrid>
      <w:tr w:rsidR="0024752A" w:rsidRPr="00CA353F" w:rsidTr="000D00D0">
        <w:tc>
          <w:tcPr>
            <w:tcW w:w="2299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53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782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. No</w:t>
            </w:r>
          </w:p>
        </w:tc>
        <w:tc>
          <w:tcPr>
            <w:tcW w:w="2443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blot Dilution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histochemical Dilution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 (KRT1)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82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376224</w:t>
            </w:r>
          </w:p>
        </w:tc>
        <w:tc>
          <w:tcPr>
            <w:tcW w:w="2443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5 (KRT5)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82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29670</w:t>
            </w:r>
          </w:p>
        </w:tc>
        <w:tc>
          <w:tcPr>
            <w:tcW w:w="2443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,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6 (KRT6)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82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514520</w:t>
            </w:r>
          </w:p>
        </w:tc>
        <w:tc>
          <w:tcPr>
            <w:tcW w:w="2443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3 (KRT13)</w:t>
            </w:r>
          </w:p>
        </w:tc>
        <w:tc>
          <w:tcPr>
            <w:tcW w:w="2826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2551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,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4 (KRT14)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82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81595</w:t>
            </w:r>
          </w:p>
        </w:tc>
        <w:tc>
          <w:tcPr>
            <w:tcW w:w="2443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,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6 (KRT16)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82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741</w:t>
            </w:r>
          </w:p>
        </w:tc>
        <w:tc>
          <w:tcPr>
            <w:tcW w:w="2443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2826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7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GFR</w:t>
            </w:r>
          </w:p>
        </w:tc>
        <w:tc>
          <w:tcPr>
            <w:tcW w:w="2826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4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7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AP2A</w:t>
            </w:r>
          </w:p>
        </w:tc>
        <w:tc>
          <w:tcPr>
            <w:tcW w:w="2826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4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5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29</w:t>
            </w:r>
          </w:p>
        </w:tc>
        <w:tc>
          <w:tcPr>
            <w:tcW w:w="2826" w:type="dxa"/>
          </w:tcPr>
          <w:p w:rsidR="0024752A" w:rsidRPr="00D71C4B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752A">
              <w:rPr>
                <w:rFonts w:ascii="Times New Roman" w:hAnsi="Times New Roman" w:cs="Times New Roman"/>
                <w:sz w:val="24"/>
                <w:szCs w:val="24"/>
              </w:rPr>
              <w:t>ab244380</w:t>
            </w:r>
          </w:p>
        </w:tc>
        <w:tc>
          <w:tcPr>
            <w:tcW w:w="2443" w:type="dxa"/>
          </w:tcPr>
          <w:p w:rsidR="0024752A" w:rsidRDefault="00332C0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75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3</w:t>
            </w:r>
          </w:p>
        </w:tc>
        <w:tc>
          <w:tcPr>
            <w:tcW w:w="2826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202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7273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2826" w:type="dxa"/>
          </w:tcPr>
          <w:p w:rsidR="0024752A" w:rsidRPr="00CA353F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Cruz Biotechnology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101058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4752A" w:rsidRPr="00CA353F" w:rsidTr="000D00D0">
        <w:tc>
          <w:tcPr>
            <w:tcW w:w="2299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2826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C4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82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52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443" w:type="dxa"/>
          </w:tcPr>
          <w:p w:rsidR="0024752A" w:rsidRDefault="0024752A" w:rsidP="0060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:rsidR="009D7C1F" w:rsidRPr="00816253" w:rsidRDefault="009D7C1F" w:rsidP="00816253"/>
    <w:sectPr w:rsidR="009D7C1F" w:rsidRPr="00816253" w:rsidSect="00582A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0B00" w:rsidRDefault="00940B00" w:rsidP="00816253">
      <w:pPr>
        <w:spacing w:after="0" w:line="240" w:lineRule="auto"/>
      </w:pPr>
      <w:r>
        <w:separator/>
      </w:r>
    </w:p>
  </w:endnote>
  <w:endnote w:type="continuationSeparator" w:id="0">
    <w:p w:rsidR="00940B00" w:rsidRDefault="00940B00" w:rsidP="00816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0B00" w:rsidRDefault="00940B00" w:rsidP="00816253">
      <w:pPr>
        <w:spacing w:after="0" w:line="240" w:lineRule="auto"/>
      </w:pPr>
      <w:r>
        <w:separator/>
      </w:r>
    </w:p>
  </w:footnote>
  <w:footnote w:type="continuationSeparator" w:id="0">
    <w:p w:rsidR="00940B00" w:rsidRDefault="00940B00" w:rsidP="008162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253"/>
    <w:rsid w:val="00094865"/>
    <w:rsid w:val="001A308B"/>
    <w:rsid w:val="001E73C3"/>
    <w:rsid w:val="001F4F9F"/>
    <w:rsid w:val="0024752A"/>
    <w:rsid w:val="00332C0A"/>
    <w:rsid w:val="003D5E61"/>
    <w:rsid w:val="00451113"/>
    <w:rsid w:val="00472425"/>
    <w:rsid w:val="00531987"/>
    <w:rsid w:val="00582AE5"/>
    <w:rsid w:val="005C30C8"/>
    <w:rsid w:val="006070F2"/>
    <w:rsid w:val="006B4BB0"/>
    <w:rsid w:val="006E16AE"/>
    <w:rsid w:val="006E1A84"/>
    <w:rsid w:val="007539AB"/>
    <w:rsid w:val="007F01BB"/>
    <w:rsid w:val="00816253"/>
    <w:rsid w:val="00940B00"/>
    <w:rsid w:val="009D7C1F"/>
    <w:rsid w:val="00AD04B0"/>
    <w:rsid w:val="00C1289D"/>
    <w:rsid w:val="00C83B72"/>
    <w:rsid w:val="00D60E1D"/>
    <w:rsid w:val="00D65213"/>
    <w:rsid w:val="00D71C4B"/>
    <w:rsid w:val="00D952F4"/>
    <w:rsid w:val="00DE0AEC"/>
    <w:rsid w:val="00DF0EAE"/>
    <w:rsid w:val="00E152B9"/>
    <w:rsid w:val="00F93F08"/>
    <w:rsid w:val="00F97B89"/>
    <w:rsid w:val="00FA38A7"/>
    <w:rsid w:val="00FB3450"/>
    <w:rsid w:val="00FC1B5C"/>
    <w:rsid w:val="00FC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139A9"/>
  <w15:chartTrackingRefBased/>
  <w15:docId w15:val="{646DC3A1-A18D-402E-8FC5-5E8FE70D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6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253"/>
  </w:style>
  <w:style w:type="paragraph" w:styleId="Footer">
    <w:name w:val="footer"/>
    <w:basedOn w:val="Normal"/>
    <w:link w:val="FooterChar"/>
    <w:uiPriority w:val="99"/>
    <w:unhideWhenUsed/>
    <w:rsid w:val="008162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SMHS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ji, Seema</dc:creator>
  <cp:keywords/>
  <dc:description/>
  <cp:lastModifiedBy>Mehus, Aaron</cp:lastModifiedBy>
  <cp:revision>13</cp:revision>
  <dcterms:created xsi:type="dcterms:W3CDTF">2020-04-17T15:55:00Z</dcterms:created>
  <dcterms:modified xsi:type="dcterms:W3CDTF">2020-05-01T14:27:00Z</dcterms:modified>
</cp:coreProperties>
</file>